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64496" w14:textId="414A7E69" w:rsidR="0016612A" w:rsidRPr="00C979FF" w:rsidRDefault="00791242" w:rsidP="00B853EC">
      <w:pPr>
        <w:spacing w:before="60" w:after="60"/>
        <w:rPr>
          <w:rFonts w:ascii="Times New Roman" w:hAnsi="Times New Roman" w:cs="Times New Roman"/>
          <w:color w:val="000000" w:themeColor="text1"/>
          <w:lang w:val="en-US"/>
        </w:rPr>
      </w:pPr>
      <w:r w:rsidRPr="0030350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le </w:t>
      </w:r>
      <w:r w:rsidR="000A2907" w:rsidRPr="0030350F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="008F2F3D" w:rsidRPr="0030350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8F2F3D" w:rsidRPr="0030350F">
        <w:rPr>
          <w:rFonts w:ascii="Times New Roman" w:hAnsi="Times New Roman" w:cs="Times New Roman"/>
          <w:color w:val="000000" w:themeColor="text1"/>
        </w:rPr>
        <w:t>Dose-dependent sensitivity to complement-mediated lysis.</w:t>
      </w:r>
      <w:r w:rsidR="006D75AD" w:rsidRPr="0030350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A2907" w:rsidRPr="0030350F">
        <w:rPr>
          <w:rFonts w:ascii="Times New Roman" w:hAnsi="Times New Roman" w:cs="Times New Roman"/>
          <w:color w:val="000000" w:themeColor="text1"/>
        </w:rPr>
        <w:t>EC</w:t>
      </w:r>
      <w:r w:rsidR="000A2907" w:rsidRPr="0030350F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="000A2907" w:rsidRPr="0030350F">
        <w:rPr>
          <w:rFonts w:ascii="Times New Roman" w:hAnsi="Times New Roman" w:cs="Times New Roman"/>
          <w:color w:val="000000" w:themeColor="text1"/>
        </w:rPr>
        <w:t xml:space="preserve"> value of </w:t>
      </w:r>
      <w:r w:rsidR="000A2907" w:rsidRPr="0030350F">
        <w:rPr>
          <w:rFonts w:ascii="Times New Roman" w:hAnsi="Times New Roman" w:cs="Times New Roman"/>
          <w:iCs/>
          <w:color w:val="000000" w:themeColor="text1"/>
        </w:rPr>
        <w:t xml:space="preserve">the </w:t>
      </w:r>
      <w:r w:rsidR="000A2907" w:rsidRPr="0030350F">
        <w:rPr>
          <w:rFonts w:ascii="Times New Roman" w:hAnsi="Times New Roman" w:cs="Times New Roman"/>
          <w:color w:val="000000" w:themeColor="text1"/>
        </w:rPr>
        <w:t xml:space="preserve">exponential phase </w:t>
      </w:r>
      <w:r w:rsidR="00F44AE7" w:rsidRPr="0030350F">
        <w:rPr>
          <w:rFonts w:ascii="Times New Roman" w:hAnsi="Times New Roman" w:cs="Times New Roman"/>
          <w:color w:val="000000" w:themeColor="text1"/>
          <w:lang w:val="en-US"/>
        </w:rPr>
        <w:t xml:space="preserve">promastigotes </w:t>
      </w:r>
      <w:r w:rsidR="000A2907" w:rsidRPr="0030350F">
        <w:rPr>
          <w:rFonts w:ascii="Times New Roman" w:hAnsi="Times New Roman" w:cs="Times New Roman"/>
          <w:color w:val="000000" w:themeColor="text1"/>
        </w:rPr>
        <w:t xml:space="preserve">(E-DBU), the stationary phase </w:t>
      </w:r>
      <w:r w:rsidR="00F44AE7" w:rsidRPr="0030350F">
        <w:rPr>
          <w:rFonts w:ascii="Times New Roman" w:hAnsi="Times New Roman" w:cs="Times New Roman"/>
          <w:color w:val="000000" w:themeColor="text1"/>
          <w:lang w:val="en-US"/>
        </w:rPr>
        <w:t xml:space="preserve">promastigotes </w:t>
      </w:r>
      <w:r w:rsidR="000A2907" w:rsidRPr="0030350F">
        <w:rPr>
          <w:rFonts w:ascii="Times New Roman" w:hAnsi="Times New Roman" w:cs="Times New Roman"/>
          <w:color w:val="000000" w:themeColor="text1"/>
        </w:rPr>
        <w:t xml:space="preserve">(S-DBU), and PNA </w:t>
      </w:r>
      <w:r w:rsidR="00F44AE7" w:rsidRPr="0030350F">
        <w:rPr>
          <w:rFonts w:ascii="Times New Roman" w:hAnsi="Times New Roman" w:cs="Times New Roman"/>
          <w:color w:val="000000" w:themeColor="text1"/>
          <w:lang w:val="en-US"/>
        </w:rPr>
        <w:t>non-</w:t>
      </w:r>
      <w:r w:rsidR="000A2907" w:rsidRPr="0030350F">
        <w:rPr>
          <w:rFonts w:ascii="Times New Roman" w:hAnsi="Times New Roman" w:cs="Times New Roman"/>
          <w:color w:val="000000" w:themeColor="text1"/>
        </w:rPr>
        <w:t xml:space="preserve">agglutinated promastigotes </w:t>
      </w:r>
      <w:r w:rsidR="00F44AE7" w:rsidRPr="0030350F">
        <w:rPr>
          <w:rFonts w:ascii="Times New Roman" w:hAnsi="Times New Roman" w:cs="Times New Roman"/>
          <w:color w:val="000000" w:themeColor="text1"/>
        </w:rPr>
        <w:t xml:space="preserve">(P-DBU) </w:t>
      </w:r>
      <w:r w:rsidR="000A2907" w:rsidRPr="0030350F">
        <w:rPr>
          <w:rFonts w:ascii="Times New Roman" w:hAnsi="Times New Roman" w:cs="Times New Roman"/>
          <w:color w:val="000000" w:themeColor="text1"/>
        </w:rPr>
        <w:t xml:space="preserve">cultured in SIM, pH 5.0 with DBU and 10% (v/v) FBS and the </w:t>
      </w:r>
      <w:r w:rsidR="00F44AE7" w:rsidRPr="0030350F">
        <w:rPr>
          <w:rFonts w:ascii="Times New Roman" w:hAnsi="Times New Roman" w:cs="Times New Roman"/>
          <w:color w:val="000000" w:themeColor="text1"/>
          <w:lang w:val="en-US"/>
        </w:rPr>
        <w:t xml:space="preserve">stationary phase </w:t>
      </w:r>
      <w:r w:rsidR="000A2907" w:rsidRPr="0030350F">
        <w:rPr>
          <w:rFonts w:ascii="Times New Roman" w:hAnsi="Times New Roman" w:cs="Times New Roman"/>
          <w:color w:val="000000" w:themeColor="text1"/>
        </w:rPr>
        <w:t xml:space="preserve">promastigotes cultured in SIM, pH 7.0 (control). </w:t>
      </w:r>
      <w:r w:rsidR="006D75AD" w:rsidRPr="0030350F">
        <w:rPr>
          <w:rFonts w:ascii="Times New Roman" w:hAnsi="Times New Roman" w:cs="Times New Roman"/>
          <w:color w:val="000000" w:themeColor="text1"/>
        </w:rPr>
        <w:t>Results are expressed as mean±standard deviation based on three independent replicates</w:t>
      </w:r>
      <w:r w:rsidR="006D75AD" w:rsidRPr="0030350F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126"/>
      </w:tblGrid>
      <w:tr w:rsidR="000A3C83" w:rsidRPr="00B853EC" w14:paraId="7C7E7EBC" w14:textId="77777777" w:rsidTr="00B853EC">
        <w:tc>
          <w:tcPr>
            <w:tcW w:w="6941" w:type="dxa"/>
          </w:tcPr>
          <w:p w14:paraId="6E599335" w14:textId="64A18DED" w:rsidR="000A3C83" w:rsidRPr="00B853EC" w:rsidRDefault="00B853EC" w:rsidP="00B853E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53EC">
              <w:rPr>
                <w:rFonts w:ascii="Times New Roman" w:hAnsi="Times New Roman" w:cs="Times New Roman"/>
                <w:szCs w:val="24"/>
              </w:rPr>
              <w:t>Promastigote population</w:t>
            </w:r>
          </w:p>
        </w:tc>
        <w:tc>
          <w:tcPr>
            <w:tcW w:w="2126" w:type="dxa"/>
          </w:tcPr>
          <w:p w14:paraId="7D713EAD" w14:textId="2888D176" w:rsidR="000A3C83" w:rsidRPr="00B853EC" w:rsidRDefault="000A3C83" w:rsidP="00B853E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53EC">
              <w:rPr>
                <w:rFonts w:ascii="Times New Roman" w:hAnsi="Times New Roman" w:cs="Times New Roman"/>
                <w:lang w:val="en-US"/>
              </w:rPr>
              <w:t>EC</w:t>
            </w:r>
            <w:r w:rsidRPr="00B853EC">
              <w:rPr>
                <w:rFonts w:ascii="Times New Roman" w:hAnsi="Times New Roman" w:cs="Times New Roman"/>
                <w:vertAlign w:val="subscript"/>
                <w:lang w:val="en-US"/>
              </w:rPr>
              <w:t>50</w:t>
            </w:r>
            <w:r w:rsidRPr="00B853EC">
              <w:rPr>
                <w:rFonts w:ascii="Times New Roman" w:hAnsi="Times New Roman" w:cs="Times New Roman"/>
                <w:lang w:val="en-US"/>
              </w:rPr>
              <w:t xml:space="preserve"> val</w:t>
            </w:r>
            <w:r w:rsidR="00E20606" w:rsidRPr="00B853EC">
              <w:rPr>
                <w:rFonts w:ascii="Times New Roman" w:hAnsi="Times New Roman" w:cs="Times New Roman"/>
                <w:lang w:val="en-US"/>
              </w:rPr>
              <w:t>ue</w:t>
            </w:r>
          </w:p>
        </w:tc>
      </w:tr>
      <w:tr w:rsidR="00703505" w:rsidRPr="00B853EC" w14:paraId="6F08CC3F" w14:textId="77777777" w:rsidTr="00B853EC">
        <w:tc>
          <w:tcPr>
            <w:tcW w:w="6941" w:type="dxa"/>
          </w:tcPr>
          <w:p w14:paraId="1BD0F74C" w14:textId="7432B330" w:rsidR="00703505" w:rsidRPr="00B853EC" w:rsidRDefault="00B853EC" w:rsidP="00B853E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53EC">
              <w:rPr>
                <w:rFonts w:ascii="Times New Roman" w:hAnsi="Times New Roman" w:cs="Times New Roman"/>
                <w:szCs w:val="24"/>
              </w:rPr>
              <w:t>Control, cultured in SIM, pH 7.0, 10% FBS</w:t>
            </w:r>
          </w:p>
        </w:tc>
        <w:tc>
          <w:tcPr>
            <w:tcW w:w="2126" w:type="dxa"/>
          </w:tcPr>
          <w:p w14:paraId="3AABE1F8" w14:textId="103D35AC" w:rsidR="00703505" w:rsidRPr="00B853EC" w:rsidRDefault="00703505" w:rsidP="00B853E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53EC">
              <w:rPr>
                <w:rFonts w:ascii="Times New Roman" w:hAnsi="Times New Roman" w:cs="Times New Roman"/>
              </w:rPr>
              <w:t>8.66±1.33</w:t>
            </w:r>
          </w:p>
        </w:tc>
      </w:tr>
      <w:tr w:rsidR="00703505" w:rsidRPr="00B853EC" w14:paraId="0316E6C3" w14:textId="77777777" w:rsidTr="00B853EC">
        <w:tc>
          <w:tcPr>
            <w:tcW w:w="6941" w:type="dxa"/>
          </w:tcPr>
          <w:p w14:paraId="3F906EF8" w14:textId="597A9965" w:rsidR="00703505" w:rsidRPr="00B853EC" w:rsidRDefault="00B853EC" w:rsidP="00B853E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53EC">
              <w:rPr>
                <w:rFonts w:ascii="Times New Roman" w:hAnsi="Times New Roman" w:cs="Times New Roman"/>
                <w:szCs w:val="24"/>
              </w:rPr>
              <w:t>E-DBU, cultured in SIM, pH 5.0 supplemented with DBU, 10% FBS</w:t>
            </w:r>
          </w:p>
        </w:tc>
        <w:tc>
          <w:tcPr>
            <w:tcW w:w="2126" w:type="dxa"/>
          </w:tcPr>
          <w:p w14:paraId="22FDF118" w14:textId="294B814D" w:rsidR="00703505" w:rsidRPr="00B853EC" w:rsidRDefault="00703505" w:rsidP="00B853E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53EC">
              <w:rPr>
                <w:rFonts w:ascii="Times New Roman" w:hAnsi="Times New Roman" w:cs="Times New Roman"/>
              </w:rPr>
              <w:t>2.72±0.12</w:t>
            </w:r>
          </w:p>
        </w:tc>
      </w:tr>
      <w:tr w:rsidR="00703505" w:rsidRPr="00B853EC" w14:paraId="70795547" w14:textId="77777777" w:rsidTr="00B853EC">
        <w:tc>
          <w:tcPr>
            <w:tcW w:w="6941" w:type="dxa"/>
          </w:tcPr>
          <w:p w14:paraId="209F6D6E" w14:textId="66B4DDC8" w:rsidR="00703505" w:rsidRPr="00B853EC" w:rsidRDefault="00B853EC" w:rsidP="00B853E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53EC">
              <w:rPr>
                <w:rFonts w:ascii="Times New Roman" w:hAnsi="Times New Roman" w:cs="Times New Roman"/>
                <w:szCs w:val="24"/>
              </w:rPr>
              <w:t>S-DBU, cultured in SIM, pH 5.0 supplemented with DBU, 10% FBS</w:t>
            </w:r>
          </w:p>
        </w:tc>
        <w:tc>
          <w:tcPr>
            <w:tcW w:w="2126" w:type="dxa"/>
          </w:tcPr>
          <w:p w14:paraId="1F35DD59" w14:textId="76AA71FF" w:rsidR="00703505" w:rsidRPr="00B853EC" w:rsidRDefault="00703505" w:rsidP="00B853E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53EC">
              <w:rPr>
                <w:rFonts w:ascii="Times New Roman" w:hAnsi="Times New Roman" w:cs="Times New Roman"/>
              </w:rPr>
              <w:t>33.30±2.07</w:t>
            </w:r>
          </w:p>
        </w:tc>
      </w:tr>
      <w:tr w:rsidR="00703505" w:rsidRPr="00B853EC" w14:paraId="32B3C848" w14:textId="77777777" w:rsidTr="00B853EC">
        <w:tc>
          <w:tcPr>
            <w:tcW w:w="6941" w:type="dxa"/>
          </w:tcPr>
          <w:p w14:paraId="79C97C9A" w14:textId="3FB4D8A3" w:rsidR="00703505" w:rsidRPr="00B853EC" w:rsidRDefault="00B853EC" w:rsidP="00B853E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53EC">
              <w:rPr>
                <w:rFonts w:ascii="Times New Roman" w:hAnsi="Times New Roman" w:cs="Times New Roman"/>
                <w:szCs w:val="24"/>
              </w:rPr>
              <w:t>P-DBU, cultured in SIM, pH 5.0, 10% FBS</w:t>
            </w:r>
          </w:p>
        </w:tc>
        <w:tc>
          <w:tcPr>
            <w:tcW w:w="2126" w:type="dxa"/>
          </w:tcPr>
          <w:p w14:paraId="41BE0ADE" w14:textId="65FD2D02" w:rsidR="00703505" w:rsidRPr="00B853EC" w:rsidRDefault="00703505" w:rsidP="00B853E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53EC">
              <w:rPr>
                <w:rFonts w:ascii="Times New Roman" w:hAnsi="Times New Roman" w:cs="Times New Roman"/>
              </w:rPr>
              <w:t>42.15±2.84</w:t>
            </w:r>
          </w:p>
        </w:tc>
      </w:tr>
    </w:tbl>
    <w:p w14:paraId="742120CA" w14:textId="77777777" w:rsidR="000A3C83" w:rsidRPr="00B853EC" w:rsidRDefault="000A3C83" w:rsidP="00B853EC">
      <w:pPr>
        <w:spacing w:before="60" w:after="60"/>
        <w:rPr>
          <w:rFonts w:ascii="Times New Roman" w:hAnsi="Times New Roman" w:cs="Times New Roman"/>
          <w:lang w:val="en-US"/>
        </w:rPr>
      </w:pPr>
    </w:p>
    <w:sectPr w:rsidR="000A3C83" w:rsidRPr="00B853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242"/>
    <w:rsid w:val="000A2907"/>
    <w:rsid w:val="000A3C83"/>
    <w:rsid w:val="000D22B2"/>
    <w:rsid w:val="0016612A"/>
    <w:rsid w:val="0017226A"/>
    <w:rsid w:val="001C4C0F"/>
    <w:rsid w:val="0021366A"/>
    <w:rsid w:val="0030350F"/>
    <w:rsid w:val="00674350"/>
    <w:rsid w:val="006A2688"/>
    <w:rsid w:val="006D75AD"/>
    <w:rsid w:val="00703505"/>
    <w:rsid w:val="00791242"/>
    <w:rsid w:val="008D132C"/>
    <w:rsid w:val="008F2F3D"/>
    <w:rsid w:val="009928F0"/>
    <w:rsid w:val="00A95159"/>
    <w:rsid w:val="00AB6E9A"/>
    <w:rsid w:val="00B84B11"/>
    <w:rsid w:val="00B853EC"/>
    <w:rsid w:val="00B9427A"/>
    <w:rsid w:val="00C979FF"/>
    <w:rsid w:val="00D5001A"/>
    <w:rsid w:val="00D61076"/>
    <w:rsid w:val="00D6691B"/>
    <w:rsid w:val="00E20606"/>
    <w:rsid w:val="00F44AE7"/>
    <w:rsid w:val="00FE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BE858"/>
  <w15:chartTrackingRefBased/>
  <w15:docId w15:val="{DE1FC603-E6AC-1047-B5F6-9CF455197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ssara Jariyapan</dc:creator>
  <cp:keywords/>
  <dc:description/>
  <cp:lastModifiedBy>Narissara Jariyapan</cp:lastModifiedBy>
  <cp:revision>13</cp:revision>
  <dcterms:created xsi:type="dcterms:W3CDTF">2022-07-05T11:19:00Z</dcterms:created>
  <dcterms:modified xsi:type="dcterms:W3CDTF">2022-07-11T11:43:00Z</dcterms:modified>
</cp:coreProperties>
</file>